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. Characteristics of articles using the NPQ to assess research us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864"/>
        <w:gridCol w:w="1063"/>
        <w:gridCol w:w="2019"/>
        <w:gridCol w:w="1479"/>
        <w:gridCol w:w="1375"/>
        <w:gridCol w:w="1351"/>
        <w:gridCol w:w="994"/>
        <w:gridCol w:w="864"/>
        <w:gridCol w:w="864"/>
      </w:tblGrid>
      <w:tr>
        <w:trPr>
          <w:tblHeader w:val="true"/>
        </w:trPr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tatio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tting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iabilit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amp;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idit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option by Practic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option by Nurs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Adoption Score Stag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Extent</w:t>
            </w:r>
            <w:r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uality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tt, 198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tt, 1989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 acute care hospitals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Registered nurse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ind w:left="149" w:hanging="14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ssociate degrees or diplomas (51%); baccalaureate (40%)</w:t>
            </w:r>
          </w:p>
          <w:p>
            <w:pPr>
              <w:pStyle w:val="Normal"/>
              <w:ind w:left="149" w:hanging="14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taff nurses (81%)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2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63%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-retest (pilot):</w:t>
            </w:r>
          </w:p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 = 0.83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PQ)= 0.95</w:t>
            </w:r>
          </w:p>
          <w:p>
            <w:pPr>
              <w:pStyle w:val="TextBody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/>
              <w:t>(subscales) = 0.68 to 0.95</w:t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>
                <w:u w:val="single"/>
              </w:rPr>
            </w:pPr>
            <w:r>
              <w:rPr>
                <w:u w:val="single"/>
              </w:rPr>
              <w:t xml:space="preserve">Validity </w:t>
            </w:r>
            <w:r>
              <w:rPr/>
              <w:t>Content by appropriateness of the nursing practices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14 practices</w:t>
            </w:r>
          </w:p>
          <w:p>
            <w:pPr>
              <w:pStyle w:val="Normal"/>
              <w:ind w:left="-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9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re only: 14%</w:t>
            </w:r>
          </w:p>
          <w:p>
            <w:pPr>
              <w:pStyle w:val="Normal"/>
              <w:ind w:left="-97" w:hanging="0"/>
              <w:rPr/>
            </w:pPr>
            <w:r>
              <w:rPr>
                <w:sz w:val="16"/>
                <w:szCs w:val="16"/>
              </w:rPr>
              <w:t>Persuasion: 50%</w:t>
            </w:r>
          </w:p>
          <w:p>
            <w:pPr>
              <w:pStyle w:val="Normal"/>
              <w:ind w:left="-97" w:hanging="0"/>
              <w:rPr/>
            </w:pPr>
            <w:r>
              <w:rPr>
                <w:sz w:val="16"/>
                <w:szCs w:val="16"/>
              </w:rPr>
              <w:t>Use sometimes: 29%</w:t>
            </w:r>
          </w:p>
          <w:p>
            <w:pPr>
              <w:pStyle w:val="Normal"/>
              <w:ind w:left="-97" w:hanging="0"/>
              <w:rPr/>
            </w:pPr>
            <w:r>
              <w:rPr>
                <w:sz w:val="16"/>
                <w:szCs w:val="16"/>
              </w:rPr>
              <w:t>Use always: 7%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re: 34% to 95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uaded: 28% to 9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ing: 31% to 9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>Persuasion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</w:tr>
      <w:tr>
        <w:trPr>
          <w:cantSplit w:val="true"/>
        </w:trPr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yle, 1990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care hospita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Registered nurses, registered practical nurses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Characteristics</w:t>
            </w:r>
            <w:r>
              <w:rPr>
                <w:b/>
                <w:sz w:val="16"/>
                <w:szCs w:val="16"/>
              </w:rPr>
              <w:t>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ssociate degrees or diplomas (61%), baccalaureate (33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taff nurses (73%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</w:t>
            </w:r>
            <w:r>
              <w:rPr>
                <w:sz w:val="16"/>
                <w:szCs w:val="16"/>
              </w:rPr>
              <w:t>: N = 1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56%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liability</w:t>
            </w:r>
            <w:r>
              <w:rPr>
                <w:sz w:val="16"/>
                <w:szCs w:val="16"/>
              </w:rPr>
              <w:t>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NPQ) = 0.91       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subscales) = 0.79 to 0.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>: Content by appropriateness of the nursing practic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14 practic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re only: 3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uasion: 3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sometimes: 21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Use always: 7%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re: 25% to 8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uaded: 7% to 9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ing: 23% to 8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96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>Persuasion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Low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ta, 1995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 baccalaureate degree nursing program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Pediatric nurse educator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Masters (94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ssistant professors (49%) and associate professors (29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2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52%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= 0.74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Validity: Content by expert panel of three paediatric nurses 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8 practic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re only: 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uasion: 13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Use sometimes: 75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clude always: 13%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98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>Use sometimes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hel, 1995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ers of an university-associated STTI Honor Society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Nurse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Baccalaureate (45%), masters (49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an yrs in nursing = 14.5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57% reported their practice area as clinical (9%) education, 14% admin., 20% other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1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84%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(NPQ) = 0.85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(subscales) = 0.73 to 0.84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Research findings derived from published literature 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5 practic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re only: 2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uasion: 6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sometimes: 20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Use always: 0%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>Persuasion’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ggren, 1996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ers of a county division of the Swedish Midwives’ Associatio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ubjects:</w:t>
            </w:r>
            <w:r>
              <w:rPr>
                <w:sz w:val="16"/>
                <w:szCs w:val="16"/>
              </w:rPr>
              <w:t xml:space="preserve"> Midwive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Degree (32%), other specialist nurse education (8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an yrs in midwifery = 11.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taff midwives (89%)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108 (returned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4%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(MPQ) = 0.6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(subscales) = 0.59 to 0.7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 xml:space="preserve">: Midwifery practices taken from doctoral dissertations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d articles published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the journal of the Swedish Midwives’ Association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14 practic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ware: 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re only: 21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uaded: 4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sometimes: 1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always: 14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ware: 17% to 100%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ersuaded: 14% to 100% 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sing: 2% to 87%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>Persuasion’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tledge, 1996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ology settings (hospitals, outpatient clinic, hospice, home care, etc.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Subjects: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aff nurse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ssociate degree/ diploma (58%), bachelor’s degrees (36%), master’s degree (7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an age = 40 y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an yrs in oncology = 7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Employed in hospitals (59%)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=11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39%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= 0.75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Validity: Content by expert panel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Of eight practice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sometimes: 88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Use always: 13 %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re: 53% to 9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uaded: 67% to 9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ing: 18% to 70%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33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sometim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Of only those aware*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Low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B050"/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, 1997</w:t>
            </w:r>
          </w:p>
          <w:p>
            <w:pPr>
              <w:pStyle w:val="Normal"/>
              <w:rPr>
                <w:color w:val="00B050"/>
                <w:sz w:val="16"/>
                <w:szCs w:val="16"/>
              </w:rPr>
            </w:pPr>
            <w:r>
              <w:rPr>
                <w:color w:val="00B050"/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care hospitals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Subjects: </w:t>
            </w:r>
            <w:r>
              <w:rPr>
                <w:sz w:val="16"/>
                <w:szCs w:val="16"/>
              </w:rPr>
              <w:t>Registered nurs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Baccalaureate (52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Mean age = 39.5 yr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ean yrs in nursing = 15.9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2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42%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>(Pilot) = 0.74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Content by expert panel; CVI = 0.94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 14 practic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re only: 7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uasion: 0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sometimes: 50%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Use always: 2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are: 28% to 9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uaded: 27% to 92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ing: 36% to 9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88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>Persuasion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gers, 2000, A stud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gers, 2000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extent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 (Scotland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hospitals (medical and surgical wards)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Subjects: </w:t>
            </w:r>
            <w:r>
              <w:rPr>
                <w:sz w:val="16"/>
                <w:szCs w:val="16"/>
              </w:rPr>
              <w:t>Registered nurses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Registration only (64%), professional studies/ first degree (5%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Majority yrs in nursing = 5 to 10 (25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Staff nurses (69%)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68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73%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= 0.63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:</w:t>
            </w:r>
            <w:r>
              <w:rPr>
                <w:sz w:val="16"/>
                <w:szCs w:val="16"/>
              </w:rPr>
              <w:t xml:space="preserve"> Content by expert panel of nurse researchers and educators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f 14 practices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ware only: 7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ersuaded: 36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se sometimes: 36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e always: 21%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aware: 3% to 61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ware only: &lt;1% to 7%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suaded only: 1% to 28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sing: 8% to 85%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‘</w:t>
            </w:r>
            <w:r>
              <w:rPr>
                <w:color w:val="000000"/>
                <w:sz w:val="16"/>
                <w:szCs w:val="16"/>
              </w:rPr>
              <w:t>Persuasion’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ires, 2007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 acute care hospital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 xml:space="preserve">Subjects: </w:t>
            </w:r>
            <w:r>
              <w:rPr>
                <w:color w:val="000000"/>
                <w:sz w:val="16"/>
                <w:szCs w:val="16"/>
              </w:rPr>
              <w:t xml:space="preserve">Registered nurses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- Diploma (40.3%), diploma + specialty course (22.2%), baccalaureate (37.1%), masters or higher (0.4%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 Mean yrs in nursing = 11.4 years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Medical (23.4%), surgical (22.2%), and combination units (18.5%), critical care (35.9%)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u w:val="single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24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Response rate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53.5%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= 0.82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color w:val="000000"/>
                <w:sz w:val="16"/>
                <w:szCs w:val="16"/>
              </w:rPr>
              <w:t>Research-based practices were identified from research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literature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Of eight practices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ware: 25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ersuaded: 25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e sometimes: 50%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ware:13% to 89% 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ersuaded: 23% to 87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ny use: 8% to 89%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‘</w:t>
            </w:r>
            <w:r>
              <w:rPr>
                <w:color w:val="000000"/>
                <w:sz w:val="16"/>
                <w:szCs w:val="16"/>
              </w:rPr>
              <w:t>Persuasion’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lson, 2006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wo hospitals (oncology units)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Subjects</w:t>
            </w:r>
            <w:r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 xml:space="preserve">Registered nurses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haracteristic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ssociate degree in nursing (55%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- Mean age = 39.71 yrs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Mean yrs in nursing =13.19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u w:val="single"/>
              </w:rPr>
              <w:t>Size:</w:t>
            </w:r>
            <w:r>
              <w:rPr>
                <w:sz w:val="16"/>
                <w:szCs w:val="16"/>
              </w:rPr>
              <w:t xml:space="preserve"> N = 443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Response rate</w:t>
            </w:r>
            <w:r>
              <w:rPr>
                <w:sz w:val="16"/>
                <w:szCs w:val="16"/>
              </w:rPr>
              <w:t>: 46.9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Reliability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= 0.78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Validity</w:t>
            </w:r>
            <w:r>
              <w:rPr>
                <w:sz w:val="16"/>
                <w:szCs w:val="16"/>
              </w:rPr>
              <w:t xml:space="preserve">: Content by expert panel </w:t>
            </w:r>
          </w:p>
          <w:p>
            <w:pPr>
              <w:pStyle w:val="Normal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Of three practices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ware: 8%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suaded: 20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se sometimes: 44%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se always: 25%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ware: 85% to 88% 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ersuaded: 79% to 84%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y use: 58% -79%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‘</w:t>
            </w:r>
            <w:r>
              <w:rPr>
                <w:color w:val="000000"/>
                <w:sz w:val="16"/>
                <w:szCs w:val="16"/>
              </w:rPr>
              <w:t xml:space="preserve">Use sometimes’ 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High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Low</w:t>
            </w:r>
          </w:p>
        </w:tc>
      </w:tr>
    </w:tbl>
    <w:p>
      <w:pPr>
        <w:pStyle w:val="Normal"/>
        <w:rPr/>
      </w:pPr>
      <w:r>
        <w:rPr>
          <w:b/>
          <w:sz w:val="20"/>
          <w:szCs w:val="20"/>
          <w:vertAlign w:val="superscript"/>
        </w:rPr>
        <w:t>1</w:t>
      </w:r>
      <w:r>
        <w:rPr>
          <w:b/>
          <w:sz w:val="20"/>
          <w:szCs w:val="20"/>
        </w:rPr>
        <w:t>= TIAB score range 0-4. Extent calculated by dividing TIAB score range into 4 equal quartiles as follows: low (0-0.99), moderate-low (1.00-1.99), moderate-high (2.00-2.99), high (3.00-4.00)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  <w:t>Additional File 1 (NPQ)</w:t>
      <w:tab/>
      <w:t xml:space="preserve">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16"/>
      <w:szCs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color w:val="FF0000"/>
      <w:sz w:val="16"/>
      <w:szCs w:val="1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FF0000"/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6"/>
      <w:szCs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2:03:00Z</dcterms:created>
  <dc:creator>hjerke</dc:creator>
  <dc:description/>
  <cp:keywords/>
  <dc:language>en-US</dc:language>
  <cp:lastModifiedBy>Janet Squires</cp:lastModifiedBy>
  <cp:lastPrinted>2008-11-29T12:37:00Z</cp:lastPrinted>
  <dcterms:modified xsi:type="dcterms:W3CDTF">2011-03-02T02:03:00Z</dcterms:modified>
  <cp:revision>2</cp:revision>
  <dc:subject/>
  <dc:title>Additional file 2</dc:title>
</cp:coreProperties>
</file>